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679C8" w:rsidRDefault="001679C8"/>
    <w:p w:rsidR="001679C8" w:rsidRDefault="001679C8">
      <w:pPr>
        <w:rPr>
          <w:rFonts w:ascii="Times New Roman" w:hAnsi="Times New Roman" w:cs="Times New Roman"/>
          <w:sz w:val="32"/>
          <w:szCs w:val="32"/>
        </w:rPr>
      </w:pPr>
      <w:r w:rsidRPr="001679C8">
        <w:rPr>
          <w:rFonts w:ascii="Times New Roman" w:hAnsi="Times New Roman" w:cs="Times New Roman"/>
          <w:sz w:val="32"/>
          <w:szCs w:val="32"/>
        </w:rPr>
        <w:t>Supplementary Table 2</w:t>
      </w:r>
    </w:p>
    <w:tbl>
      <w:tblPr>
        <w:tblW w:w="7386" w:type="dxa"/>
        <w:tblInd w:w="93" w:type="dxa"/>
        <w:tblLook w:val="04A0" w:firstRow="1" w:lastRow="0" w:firstColumn="1" w:lastColumn="0" w:noHBand="0" w:noVBand="1"/>
      </w:tblPr>
      <w:tblGrid>
        <w:gridCol w:w="2567"/>
        <w:gridCol w:w="4819"/>
      </w:tblGrid>
      <w:tr w:rsidR="001679C8" w:rsidRPr="001679C8" w:rsidTr="001679C8">
        <w:trPr>
          <w:trHeight w:val="291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9C8" w:rsidRPr="001679C8" w:rsidRDefault="001679C8" w:rsidP="004B72C2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8"/>
                <w:szCs w:val="28"/>
              </w:rPr>
            </w:pPr>
            <w:proofErr w:type="spellStart"/>
            <w:r w:rsidRPr="001679C8">
              <w:rPr>
                <w:rFonts w:ascii="Times New Roman" w:eastAsia="宋体" w:hAnsi="Times New Roman" w:cs="Times New Roman" w:hint="eastAsia"/>
                <w:b/>
                <w:kern w:val="0"/>
                <w:sz w:val="28"/>
                <w:szCs w:val="28"/>
              </w:rPr>
              <w:t>mtDNA</w:t>
            </w:r>
            <w:proofErr w:type="spellEnd"/>
            <w:r w:rsidRPr="001679C8">
              <w:rPr>
                <w:rFonts w:ascii="Times New Roman" w:eastAsia="宋体" w:hAnsi="Times New Roman" w:cs="Times New Roman" w:hint="eastAsia"/>
                <w:b/>
                <w:kern w:val="0"/>
                <w:sz w:val="28"/>
                <w:szCs w:val="28"/>
              </w:rPr>
              <w:t xml:space="preserve"> sequence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79C8" w:rsidRPr="001679C8" w:rsidRDefault="001679C8" w:rsidP="004B72C2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8"/>
                <w:szCs w:val="28"/>
              </w:rPr>
            </w:pPr>
            <w:r w:rsidRPr="001679C8">
              <w:rPr>
                <w:rFonts w:ascii="Times New Roman" w:eastAsia="宋体" w:hAnsi="Times New Roman" w:cs="Times New Roman"/>
                <w:b/>
                <w:kern w:val="0"/>
                <w:sz w:val="28"/>
                <w:szCs w:val="28"/>
              </w:rPr>
              <w:t>Forward (F) and reverse (R) primer</w:t>
            </w:r>
          </w:p>
        </w:tc>
      </w:tr>
      <w:tr w:rsidR="001679C8" w:rsidRPr="001679C8" w:rsidTr="001679C8">
        <w:trPr>
          <w:trHeight w:val="291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9C8" w:rsidRPr="001679C8" w:rsidRDefault="001679C8" w:rsidP="001679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I-</w:t>
            </w:r>
            <w:r w:rsidRPr="001679C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(mouse)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79C8" w:rsidRPr="001679C8" w:rsidRDefault="001679C8" w:rsidP="001679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79C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CCCAGATATAGCATTCCC</w:t>
            </w:r>
          </w:p>
        </w:tc>
      </w:tr>
      <w:tr w:rsidR="001679C8" w:rsidRPr="001679C8" w:rsidTr="001679C8">
        <w:trPr>
          <w:trHeight w:val="291"/>
        </w:trPr>
        <w:tc>
          <w:tcPr>
            <w:tcW w:w="2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9C8" w:rsidRPr="001679C8" w:rsidRDefault="001679C8" w:rsidP="001679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I-</w:t>
            </w:r>
            <w:r w:rsidRPr="001679C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481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79C8" w:rsidRPr="001679C8" w:rsidRDefault="001679C8" w:rsidP="001679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79C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TTCATCCTGTTCCTGCTCC</w:t>
            </w:r>
          </w:p>
        </w:tc>
      </w:tr>
      <w:tr w:rsidR="001679C8" w:rsidRPr="001679C8" w:rsidTr="001679C8">
        <w:trPr>
          <w:trHeight w:val="291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79C8" w:rsidRPr="001679C8" w:rsidRDefault="001679C8" w:rsidP="001679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X1-</w:t>
            </w:r>
            <w:r w:rsidRPr="001679C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(human)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1679C8" w:rsidRPr="001679C8" w:rsidRDefault="001679C8" w:rsidP="001679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79C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ATCTGTAGGCTCATTC</w:t>
            </w:r>
          </w:p>
        </w:tc>
      </w:tr>
      <w:tr w:rsidR="001679C8" w:rsidRPr="001679C8" w:rsidTr="001679C8">
        <w:trPr>
          <w:trHeight w:val="291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79C8" w:rsidRPr="001679C8" w:rsidRDefault="001679C8" w:rsidP="001679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X1-</w:t>
            </w:r>
            <w:r w:rsidRPr="001679C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679C8" w:rsidRPr="001679C8" w:rsidRDefault="001679C8" w:rsidP="001679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79C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GATCCATATAGTCACT</w:t>
            </w:r>
          </w:p>
        </w:tc>
      </w:tr>
      <w:tr w:rsidR="001679C8" w:rsidRPr="001679C8" w:rsidTr="001679C8">
        <w:trPr>
          <w:trHeight w:val="291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79C8" w:rsidRPr="001679C8" w:rsidRDefault="001679C8" w:rsidP="001679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D1-</w:t>
            </w:r>
            <w:r w:rsidRPr="001679C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(human)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1679C8" w:rsidRPr="001679C8" w:rsidRDefault="001679C8" w:rsidP="001679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79C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TACGACCAACTCATAC</w:t>
            </w:r>
          </w:p>
        </w:tc>
      </w:tr>
      <w:tr w:rsidR="001679C8" w:rsidRPr="001679C8" w:rsidTr="00DE29CA">
        <w:trPr>
          <w:trHeight w:val="291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79C8" w:rsidRPr="001679C8" w:rsidRDefault="001679C8" w:rsidP="001679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D1-</w:t>
            </w:r>
            <w:r w:rsidRPr="001679C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679C8" w:rsidRPr="001679C8" w:rsidRDefault="001679C8" w:rsidP="001679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79C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ATGCTGGAGATTGTAATG</w:t>
            </w:r>
          </w:p>
        </w:tc>
      </w:tr>
      <w:tr w:rsidR="001679C8" w:rsidRPr="001679C8" w:rsidTr="001679C8">
        <w:trPr>
          <w:trHeight w:val="291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79C8" w:rsidRPr="001679C8" w:rsidRDefault="001679C8" w:rsidP="001679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D2-</w:t>
            </w:r>
            <w:r w:rsidRPr="001679C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(hu</w:t>
            </w:r>
            <w:bookmarkStart w:id="0" w:name="_GoBack"/>
            <w:bookmarkEnd w:id="0"/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man)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1679C8" w:rsidRPr="001679C8" w:rsidRDefault="001679C8" w:rsidP="001679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79C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CAGAAGCTGCCATCAAGTA</w:t>
            </w:r>
          </w:p>
        </w:tc>
      </w:tr>
      <w:tr w:rsidR="001679C8" w:rsidRPr="001679C8" w:rsidTr="00DE29CA">
        <w:trPr>
          <w:trHeight w:val="291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79C8" w:rsidRPr="001679C8" w:rsidRDefault="001679C8" w:rsidP="001679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D2-</w:t>
            </w:r>
            <w:r w:rsidRPr="001679C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679C8" w:rsidRPr="001679C8" w:rsidRDefault="001679C8" w:rsidP="001679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79C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GGAGAGTATATTGTTGAAGAG</w:t>
            </w:r>
          </w:p>
        </w:tc>
      </w:tr>
      <w:tr w:rsidR="000C31F9" w:rsidRPr="001679C8" w:rsidTr="00DE29CA">
        <w:trPr>
          <w:trHeight w:val="291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1F9" w:rsidRDefault="000C31F9" w:rsidP="001679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CYTC-F (mouse)</w:t>
            </w:r>
          </w:p>
          <w:p w:rsidR="000C31F9" w:rsidRDefault="000C31F9" w:rsidP="001679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CYTC-R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31F9" w:rsidRDefault="000C31F9" w:rsidP="001679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C31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CTTGCAACCCTACACGGAT</w:t>
            </w:r>
          </w:p>
          <w:p w:rsidR="000C31F9" w:rsidRPr="001679C8" w:rsidRDefault="000C31F9" w:rsidP="001679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C31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GGTTAGACCACCAACTGT</w:t>
            </w:r>
          </w:p>
        </w:tc>
      </w:tr>
    </w:tbl>
    <w:p w:rsidR="00C72ECF" w:rsidRDefault="00C72ECF"/>
    <w:sectPr w:rsidR="00C72E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06287" w:rsidRDefault="00C06287" w:rsidP="00DE29CA">
      <w:r>
        <w:separator/>
      </w:r>
    </w:p>
  </w:endnote>
  <w:endnote w:type="continuationSeparator" w:id="0">
    <w:p w:rsidR="00C06287" w:rsidRDefault="00C06287" w:rsidP="00DE29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06287" w:rsidRDefault="00C06287" w:rsidP="00DE29CA">
      <w:r>
        <w:separator/>
      </w:r>
    </w:p>
  </w:footnote>
  <w:footnote w:type="continuationSeparator" w:id="0">
    <w:p w:rsidR="00C06287" w:rsidRDefault="00C06287" w:rsidP="00DE29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679C8"/>
    <w:rsid w:val="000C31F9"/>
    <w:rsid w:val="001679C8"/>
    <w:rsid w:val="0070287C"/>
    <w:rsid w:val="00BD536A"/>
    <w:rsid w:val="00C06287"/>
    <w:rsid w:val="00C72ECF"/>
    <w:rsid w:val="00DE2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9E2A13"/>
  <w15:docId w15:val="{8A3C9F5E-8A3F-443B-98E0-C710346E6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29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29C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29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29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348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7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7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8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59</Words>
  <Characters>338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fei zhang</dc:creator>
  <cp:lastModifiedBy>xufei zhang</cp:lastModifiedBy>
  <cp:revision>4</cp:revision>
  <dcterms:created xsi:type="dcterms:W3CDTF">2020-07-25T10:09:00Z</dcterms:created>
  <dcterms:modified xsi:type="dcterms:W3CDTF">2020-11-04T03:41:00Z</dcterms:modified>
</cp:coreProperties>
</file>